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lementary Table 1:  Gene symbol and gene names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242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22378"/>
      </w:tblGrid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Symb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Sep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ptin 10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0063B07Ri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4, ERATO Doi 170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0408E11Ri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cyte enhancer factor 2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0045H08Ri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transferase Cyt1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0016F01Ri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, clone 2-2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700050L05Rik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Similar to hypothetical protein FLJ2161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0010J23Ri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I04667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2411B12Ri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4632411B12 ge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32418C07Rik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4732418C07 ge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1515A04Ri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A40829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0472N09Ri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A40868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0706D22Ri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us musculus, clone MGC:7054 IMAGE:315650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20401K05Ri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6620401K05 ge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030624J02Rik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KEN cDNA 9030624J02 gene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0010C24Ri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9530010C24 ge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0050M13Ri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clone IMAGE:537586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30054D04Ri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A230054D04 ge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30005L14Ri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7967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530058O07Rik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KEN cDNA A530058O07 gene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730082K24Rik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KEN cDNA A730082K24 gene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930034L06Ri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L02263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407107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A40710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40821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A40821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53674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Similar to hypothetical gene LOC13315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A58953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A58953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b1b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B (MDR/TAP), member 1B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c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C (CFTR/MRP), member 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i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trin SH3 domain binding prote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lim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in-binding LIM protein 1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r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e BCR-related ge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tb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kyrin repeat and BTB (POZ) domain containing 2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l4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 long-chain family member 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b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beta, cytoplasmic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r10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in-related protein 11 homolog 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am17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disintegrin and metalloproteinase domain 1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amts10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disintegrin-like and metallopeptidase (reprolysin type) with thrombospondin type 1 motif, 10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19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disintegrin-like and metallopeptidase (reprolysin type) with thrombospondin type 1 motif, 1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np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ity-dependent neuroprotective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sl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osuccinate ly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pat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acylglycerol-3-phosphate O-acyltransferase 1 (lysophosphatidic acid acyltransferase, alpha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I303526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I30352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I46249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I46249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I46748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I46748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81105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Similar to KIAA1404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987944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I98794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kap9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kinase (PRKA) anchor protein (yotiao) 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1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-keto reductase family 1, member C1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ad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levulinate, delta-, dehydrat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um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dh1b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hyde dehydrogenase 1 family, member B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doa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 1, A isoform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d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 deaminase 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p32b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idic nuclear phosphoprotein 32 family, member B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2a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daptor protein complex AP-2, alpha 1 subuni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3s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biogenesis factor 11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g5l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tophagy 5-like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h1a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1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a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A-I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rt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ine phosphoribosyl transfer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met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e-rich, mutated in early stage tumors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c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-interacting killer-lik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pp19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c AMP phosphoprotein, 19 kD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3mt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transferase Cyt1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5a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1 complex, alpha subunit, isoform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5g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0 complex, subunit c (subunit 9), isoform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j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0 complex, subunit f, isoform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af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 synthase mitochondrial F1 complex assembly factor 2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rx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pha thalassemia/mental retardation syndrome X-linked homolog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014965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U01496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015584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U01558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015738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U01573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01589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U01589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018728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U01872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019278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U01927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020745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U02074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021725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U02172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02225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U02225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U022554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U02255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W54954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W54954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W549877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s musculus, clone MGC:12113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30379M23Ri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clone IMAGE:358606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alt4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UDP-Gal:betaGlcNAc beta 1,3-galactosyltransferase, polypeptide 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galt7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Similar to xylosylprotein beta1,4-galactosyltransferaseansferase I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p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g3 associated nuclear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02230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Similar to hypothetical protein FLJ1000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03940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tyrosyl phosphatase activator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011248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us musculus, clone MGC:19067 IMAGE:419271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cat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ched chain aminotransferase 1, cytosolic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ecn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lin 1 (coiled-coil, myosin-like BCL2-interacting protein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uloviral IAP repeat-containing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lcap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ladder cancer associated protein homolog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mp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nt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sphosphate 3'-nucleotidase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f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f transforming ge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d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modomain-containing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030046I01Rik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KEN cDNA C030046I01 gene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30032J12Ri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W04758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130061O14Rik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KEN cDNA C130061O14 gene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76294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7629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7633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7633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76554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7655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7759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7759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78297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7829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8409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7840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78444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7844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78505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7850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7853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7853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78859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7885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78880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78880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79238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7923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7949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7949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7960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7960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79657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7965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79946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7994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8011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8011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8028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8028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80406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8040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80425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8042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80446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8044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8057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8057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80914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8091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80918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8091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099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8099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81364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8136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8154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8154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81608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8160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86400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86400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86544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8654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8675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8675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86896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8689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8701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8701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8748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8748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nb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channel, voltage-dependent, beta 3 subuni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m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modulin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ml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modulating ligan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enylyl cyclase-associated CAP protein homolog 1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ns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nin src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bx5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omobox homolog 5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dc117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iled-coil domain containing 117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D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g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G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l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clin L1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t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in subunit 3 (gamma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t8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in subunit 8 (theta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84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4 antige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 antige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5c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ll division cycle 25 homolog C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34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ll division cycle 34 homolog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6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ll division cycle 6 homolog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a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rich cluster, C8 ge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ipt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P-diacylglycerol--inositol 3-phosphatidyltransferase (phosphatidylinositol synthase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acam9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-related cell adhesion molecule 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a-rs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/enhancer binding protein alpha (C/EBP), related sequence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bpz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/enhancer binding protein alpha (C/EBP), related sequence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110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osomal protein 110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f1a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atin assembly factor 1, subunit A (p150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chd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iled-coil-helix-coiled-coil-helix domain containing 2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rdc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 and histidine-rich domain (CHORD)-containing, zinc-binding prote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tf18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F18, chromosome transmission fidelity factor 18 homolog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kmt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ine kinase, mitochondrial 1, ubiquitous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-like kin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stn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synten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ot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4-NOT transcription complex, subunit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l2a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II, alpha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IV, alpha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5a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V, alpha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b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tomer protein complex, subunit beta 2 (beta prime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ps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9 (constitutive photomorphogenic) homolog, subunit 3 (Arabidopsis thaliana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o1b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onin, actin binding protein 1B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x7a2l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 oxidase subunit VIIa polypeptide 2-lik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peb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 polyadenylation element binding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ne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ine III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ox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roporphyrinogen oxid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k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ian sarcoma virus CT10 (v-crk) oncogene homolog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krs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-related kinase, arginine/serine-rich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ryab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lin, alpha B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da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 box protein 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sde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us musculus, clone MGC:19174 IMAGE:422446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sh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rionic somatomammotropin hormone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snk1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in kinase 1, epsilo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snk2b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in kinase II, beta subuni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s8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sd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z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Z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bp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UG triplet repeat, RNA binding protein 1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ul4b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lin 4B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bb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b-245, beta polypeptid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7a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, 1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030041N15Ri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-acting transcription factor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030054H19Ri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D030054H19 ge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10Ertd447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0, ERATO Doi 447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10Ertd709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0, ERATO Doi 709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0Wsu102e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0, Wayne State University 102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15Ertd180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5, ERATO Doi 180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15Ertd320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5, ERATO Doi 320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15Ertd492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5, ERATO Doi 492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16Ertd778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6, ERATO Doi 778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16Ertd88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6, ERATO Doi 88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16Wsu65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6, Wayne State University 65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17Ertd657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7, ERATO Doi 657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19Ertd200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9, ERATO Doi 200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9Wsu162e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9, Wayne State University 162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1Ertd185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, ERATO Doi 185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1Ertd309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, ERATO Doi 309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2Ertd329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2, ERATO Doi 329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2Ertd337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2, ERATO Doi 337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Ertd92e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2, ERATO Doi 92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3Ucla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3, University of California at Los Angeles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4Ertd103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4, ERATO Doi 103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4Ertd111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4, ERATO Doi 111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Ertd429e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4, ERATO Doi 429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4Ertd58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4, ERATO Doi 58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5Ertd255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5, ERATO Doi 255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5Ertd77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5, ERATO Doi 77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Wsu178e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5, Wayne State University 178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6Ertd469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6, ERATO Doi 469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6Ertd87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6, ERATO Doi 87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7Ertd193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7, ERATO Doi 193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7Ertd413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7, ERATO Doi 413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7Ertd443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7, ERATO Doi 443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7Ertd715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7, ERATO Doi 715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8Ertd107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8, ERATO Doi 107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8Ertd294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8, ERATO Doi 294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8Ertd457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NA segment, Chr 8, ERATO Doi 457, expressed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8Ertd575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8, ERATO Doi 575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zap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Z associated prote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zl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eted in azoospermia-lik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bf4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BF4 homolog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bnl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brin-lik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bld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oidin, CUB and LCCL domain containing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ci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dodecenoyl-Coenzyme A delta isomerase (3,2 trans-enoyl-Coenyme A isomerase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19b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/H (Asp-Glu-Ala-Asp/His) box polypeptide 1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ke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cylglycerol kinase, epsilo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hcr7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dehydrocholesterol reduct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fr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folate reduct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x15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DEAD/H (Asp-Glu-Ala-Asp/His) box polypeptide 15 (RNA helicase A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x36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H (Asp-Glu-Ala-His) box polypeptide 3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b6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B, member 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hc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ein, cytoplasmic, heavy cha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stn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tr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XErtd223e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X, ERATO Doi 223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ll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ein light chain LC8-type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f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Similar to dysferlin, clone IMAGE:5324940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8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 transcription factor 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ef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elongation factor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d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-domain containing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if1a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1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s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2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2s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2, subunit 2 (beta, 38kDa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3s10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if3s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3, subunit 2 (beta, 36kD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3s6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mmary tumor integration site 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tpd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side triphosphate diphosphohydrolase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phx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oxide hydrolase 2, cytoplasmic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pn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in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ppb9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al precursor protein B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rs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.musculus mRNA for glutamyl-tRNA synthet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n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 (ER) to nucleus signalling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rrfi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RBB receptor feedback inhibitor 1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n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lz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us musculus, clone IMAGE:348791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stk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-activated serine/threonine kin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bxo6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only protein 6b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ft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rnesyl diphosphate farnesyl transferase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10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10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ignl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dgetin-like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4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506 binding protein 4 (59 kDa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liih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ightless I homolog (Drosophila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dc3b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type III domain containing 3B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dc6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type III domain containing 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j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 box J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ag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GF receptor activating protein 1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src-homology tyrosine kin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zd7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izzled homolog 7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bp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-GTPase-activating protein SH3-domain binding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dd45g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rrest and DNA-damage-inducible 45 gamm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cnt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glucosaminyl (N-acetyl) transferase 2, I-branching enzyme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df9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differentiation factor 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jb5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 junction membrane channel protein beta 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g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n, endothelial cell, ligan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1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binding protein, alpha 1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pat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nephosphate O-acyltransfer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pc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pican 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i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phosphate isomerase 1 complex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pr37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3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rtp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 regulated TBC prote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ss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ynthet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f2i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 factor II I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f3c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 factor III C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l6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C7899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se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two S phase expressed prote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19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9 fetal liver mRN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fz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 histone family, member Z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ax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1 binding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-a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 alpha, adult cha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b-b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 alpha, adult cha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b-y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 Y, beta-like embryonic cha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gf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oma-derived growth factor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tr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T repeat containing 1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xb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saminidase B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nt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ine triad nucleotide binding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2ao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similar to H2A histone family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ox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 oxygenase (decycling)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tological and neurological expressed sequence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pa2b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A2/B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nrpul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terogeneous nuclear ribonucleoprotein U-like 1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4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steroid 17-beta dehydrogenase 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p90ab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, 84 kDa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8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70kD protein 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nk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monally upregulated Neu-associated kin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ars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isoleucine-tRNA synthetase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mt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isoprenylcysteine carboxyl methyltransferase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dh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itrate dehydrogenase 2 (NADP+), mitochondrial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frg15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alpha responsive gene, 15 kD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k-V8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6, ERATO Doi 456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l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I48128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t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ner membrane protein, mitochondrial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g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growth family, member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pp5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tol polyphosphate-5-phosphatase, 72 kD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regulatory factor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tfg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tegrin alpha FG-GAP repeat containing 2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tm2c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al membrane protein 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pr5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tol 1,4,5-triphosphate receptor 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ak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nus kinase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k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rky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ars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yl-tRNA synthet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btbd8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ch repeat and BTB (POZ) domain containing 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cnk6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inwardly-rectifying channel, subfamily K, member 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cnn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intermediate/small conductance calcium-activated channel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td5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rotein lip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5b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 family member 5B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6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factor 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l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ch-like 2, Mayven (Drosophila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pna6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us musculus, clone IMAGE:423660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pnb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yopherin (importin) beta 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emen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ingle containing transmembrane prote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7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rt8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complex 2, basic, gene 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mbtl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I48128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rp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 ribonucleoprotein domain family, member 2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s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leucyl-tRNA synthetase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sp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and SH3 prote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cp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tin 2, L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ctin, galactose binding, soluble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gals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ctin, galactose binding, soluble 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gals8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ctin, galactose binding, soluble 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a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domain and actin binding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d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domains containing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s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Similar to hypothetical protein FLJ1004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mnb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 B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15736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milar to sodium/bile acid co-transporter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rcher transcript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tf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transferr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c7l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UC7-like 2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1b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idase 1, bet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n2b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idase 2, alpha B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1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 activated protein kinase 1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h_7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otroph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rk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KL motif kin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bd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-CpG binding domain protein 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bd6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thyl-CpG binding domain protein 6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ni chromosome maintenance deficient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3ap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chromosome maintenance deficient  3-associated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rs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pherule prote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dh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e dehydrogenase, solubl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f2d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cyte enhancer factor 2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tl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1, ERATO Doi 768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ap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fibrillar-associated protein 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gat4b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ide acetylglucosaminyltransferase 4, isoenzyme B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8837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D, member RAS oncogene family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cs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lybdenum cofactor synthesis 1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f4l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 expressed gene 18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v17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v17 transgene, kidney disease mutan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4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s15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1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rps25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S2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hfd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enetetrahydrofolate dehydrogenase (NADP+ dependent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pn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ule cell differentiation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lp6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7, ERATO Doi 187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s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sialic acid synthase (Sas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pa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-ethylmaleimide sensitive fusion protein attachment protein alph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g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DA receptor-regulated gene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l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oa6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coactivator 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cstn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astr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dfip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d4 WW binding protein 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n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cd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st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N-deacetylase/N-sulfotransferase (heparan glucosaminyl)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k7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MA (never in mitosis gene a)-related expressed kinase 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epithelial cell transforming gene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aminidase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e2l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, factor, erythroid derived 2, like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id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oge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t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myristoyltransferase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lc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ar and coiled-body phosphoprote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ras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blastoma ras oncoge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bp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ome binding prote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sf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-ethylmaleimide sensitive fusion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b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bindin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160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trap locus 1-1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r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prote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xf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clear RNA export factor 1 homolog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az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nithine decarboxylase antizym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necut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ne cut domain, family member 1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gp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iductal glycoprotein 1, 120k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p1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ly (ADP-ribose) polymerase family, member 12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xip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X interacting (with transcription-activation domain) prote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cbp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(rC) binding protein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cdh7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adherin 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na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ferating cell nuclear antige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csk5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roprotein convertase subtilisin/kexin type 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ap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3-monooxygenase/tryptophan 5-monooxygenase activation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dcd5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rammed cell death 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de8a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diesterase 8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dzd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rium-phosphate cotransporter IIa C-terminal-associated protein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zk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rium-phosphate cotransporter IIa C-terminal-associated protein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li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lino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p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 apoptosis effector related to Pmp2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x11a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biogenesis factor 11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gt1b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geranylgeranyltransferase type I, beta subuni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grmc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gesterone receptor membrane component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f17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D finger protein 1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gdh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phosphoglycerate dehydrogen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tf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omeodomain transcription factor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as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inhibitor of activated STAT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k3cd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 3-kinase catalytic delta polypeptid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x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2/TRF1-interacting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isd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Similar to phosphatidylserine decarboxylase, mRNA, complete cds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ha4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eckstrin homology domain containing, family A (phosphoinositide binding specific)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ha5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homology domain containing, family A member 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hb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evectin-2 (Evt2) mRNA, complete cds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xnb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exin B1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np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-nucleoside phosphoryl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npo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yridoxine 5'-phosphate oxidase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u5f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 domain, class 5, transcription factor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14b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c neighboring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pp2ca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2a, catalytic subunit, alpha isoform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pp2r4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tyrosyl phosphatase activator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4c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4, catalytic subuni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pt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itoyl-protein thioester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dx6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redoxin 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kra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interferon inducible double stranded RNA dependent activator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lpa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actin-like protein 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m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in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pf4b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mRNA protein kin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ps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ibosyl pyrophosphate synthetase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ss25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ent ubiquitous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omycin-sensitive aminopeptidas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p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apos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sma7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subunit, alpha type 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smc5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 (prosome, macropain) 26S subunit, ATPase 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tp4a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 4a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vrl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poliovirus sensitivity (Pvs), mRN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14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14, member RAS oncogene family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b8a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line NK14 derived transforming oncoge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ggtb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RAB geranylgeranyl transferase, b subuni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ly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-associated with lethal yellow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nbp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 binding prote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bm26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NA binding motif protein 26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27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 motif protein 2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bm28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NA binding motif protein 28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bm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 motif protein 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bm9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-1 homolog (C. elegans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x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uced expression 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fxank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factor X-associated ankyrin-containing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gs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ing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and Rab interactor 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ok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dD, suppressor of bimD6 homolog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nf11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kadi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nf1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1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bo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undabout homolog 1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pl18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1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pl2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2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pl26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2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pl27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2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27a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27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pl28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2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5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7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pl8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o1-4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1-4 (194 kDa subunit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ps14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1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ps15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1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18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18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6ka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6 kinase polypeptide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bp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e binding prote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rm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otide reductase M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x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t related transcription factor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1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A1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e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like 1 (sentrin) activating enzyme E1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ra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R1a gene homolog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bk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3-binding kinase 1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d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aroyl-Coenzyme A desaturase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cg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ogranin III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c61a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C61, alpha subunit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ma3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 domain, immunoglobulin domain (Ig), short basic domain, secreted, (semaphorin) 3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ma3f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 domain, immunoglobulin domain (Ig), short basic domain, secreted, (semaphorin) 3 F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rpinb9f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 inhibitor 1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rpine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E (nexin, plasminogen activator inhibitor type 1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t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translocatio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f3a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 3a, subunit 2, 66k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mbt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2, Wayne State University 23, expresse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fn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korin, ring finger protein, 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frs10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ica-induced gene 4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frs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, arginine/serine-rich 3 (SRp20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xn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roflex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2bp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-containing, SH2-binding phospho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3gl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 domain protein 2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glb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-domain GRB2-like B1 (endophilin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mt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hydroxymethyl transferase 1 (soluble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c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c-2 (suppressor of clear) homolog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room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room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ae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lk sac gene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igirr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 Ig IL-1 receptor related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5a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5 (H+/peptide transporter), member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2a7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Similar to solute carrier family 22 (organic anion transporter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c23a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3 (nucleobase transporters), member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c25a1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 (mitochondrial carrier; oxoglutarate carrier), member 1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1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 (mitochondrial carrier; adenine nucleotide translocator), member 1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19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 (mitochondrial deoxynucleotide carrier), member 1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c25a5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 (mitochondrial carrier; adenine nucleotide translocator), member 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8a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8 (sodium-coupled nucleoside transporter), member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9a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9 (nucleoside transporters), member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c2a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 (facilitated glucose transporter), member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1a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I78726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c31a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1, member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4a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4 (sodium phosphate), member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c35a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5 (CMP-sialic acid transporter), member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9a14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lute carrier family 39 (zinc transporter), member 14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6a1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Similar to solute carrier family 6 (neurotransmitter transporter, GABA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6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7 (cationic amino acid transporter, y+ system), member 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9a3r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9 (sodium/hydrogen exchanger), isoform 3 regulator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u7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LU7 splicing factor homolog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ad5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D homolog 5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rcd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/SNF related, matrix associated, actin dependent regulator of chromat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tn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othel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p2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osomal-associated protein, 23kD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nrpb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2 small nuclear ribonucleoprotein B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pe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nuclear ribonucleoprotein 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x5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ng nexin 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at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rol O-acyltransferase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 inducible SH2-containing protein 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-acting transcription factor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arc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ed acidic cysteine rich glyco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ata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rmatogenesis associated 2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fh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FH domain family, member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in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dl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rp14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recognition particle 14 kDa (homologous Alu RNA binding protein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rm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arginine repetitive matrix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7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ression of tumorigenicity 7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k1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1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k25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25 (yeast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k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rine/threonine kinase 3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1bl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U01510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la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-Coenzyme A ligase, ADP-forming, beta subuni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i1-rs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pressor of initiator codon mutations, related sequence 1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t4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otagmin 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acstd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-associated calcium signal transducer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f1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F12 RNA polymerase II, TATA box binding protein (TBP)-associated factor, 20 kD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l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ducin (beta)-like 3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bx19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box 19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cf20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20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cfe2a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E2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cp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complex prote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ra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atocarcinoma expressed, serine rich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x10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 expressed gene 10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1i4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 beta 1 induced transcript 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ap1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, MNCb-203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ap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AP domain containing, apoptosis associated protein 2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a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toxic granule-associated RNA binding prote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m10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us musculus, translocase of inner mitochondrial membrane 10  homolog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m8b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se of inner mitochondrial membrane 8 homolog b (yeast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rap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-interleukin 1 receptor (TIR) domain-containing adaptor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k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usled-like kinase 2 (Arabidopsis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mc6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membrane channel-like gene family 6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mem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mem48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nsmembrane protein 48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sb10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osin, beta 10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nfaip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, alpha-induced protein 1 (endothelial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nfaip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, alpha-induced protein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nk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 kinase, non-receptor,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ip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l interacting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omyosin 2, bet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fp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f (TATA binding protein-related factor)-proximal protein homolog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h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tropin releasing hormone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46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I38563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o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le functional domain (PTPRF interacting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1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hormone receptor interactor 1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o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ophinin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span6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4 superfamily member 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tricopeptide repeat doma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beta 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5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beta 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dc4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 resident protein 44kD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l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-like (32kD)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be2d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D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be2l3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L 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n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v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ubiquitin-conjugating enzyme E2 variant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3a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protein ligase E3A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blcp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like domain containing CTD phosphatase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alt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alactose translocator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hrf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protein 9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5c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5 homolog 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f3b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PF3 regulator of nonsense transcripts homolog B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qcrc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ubiquinol-cytochrome c reductase core prote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sf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stream transcription factor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Similar to ubiquitin specific protease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2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rotease 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2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rotease 2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25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specific protease 2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3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Similar to ubiquitin specific protease 3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47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yl-hydrocarbon receptor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p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osin containing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prbp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r (HIV-1) binding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25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acuolar protein sorting 25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ta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ps20-associated 1 homolog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dr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doma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dr42a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D repeat domain 42A 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wc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Mus musculus similar to BAI1-associated protein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npep1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olic aminopeptidase P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rcc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ray repair complementing defective repair in Chinese hamster cells 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lpm1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P3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whab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tyrosine 3-monooxygenase/tryptophan 5-monooxygenase  activation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btb10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and BTB domain containing 10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btb16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and BTB domain containing 1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c3h11a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, Similar to KIAA0663 gene product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fp276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zinc finger protein (C2H2 type) 27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fp688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 musculus similar to Zinc finger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fr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zinc finger RNA binding protein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p2 </w:t>
            </w:r>
          </w:p>
        </w:tc>
        <w:tc>
          <w:tcPr>
            <w:tcW w:w="223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ona pellucida glycoprotein 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9T13:06:00Z</dcterms:created>
  <dc:creator>martinbro</dc:creator>
  <dc:description/>
  <cp:keywords/>
  <dc:language>en-US</dc:language>
  <cp:lastModifiedBy>martinbro</cp:lastModifiedBy>
  <dcterms:modified xsi:type="dcterms:W3CDTF">2008-05-09T13:35:00Z</dcterms:modified>
  <cp:revision>3</cp:revision>
  <dc:subject/>
  <dc:title>Supplementary table 1:  Gene symbol and gene names</dc:title>
</cp:coreProperties>
</file>